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76C" w:rsidRPr="002F0849" w:rsidRDefault="002F0849">
      <w:pPr>
        <w:rPr>
          <w:rFonts w:ascii="Arial" w:hAnsi="Arial" w:cs="Arial"/>
        </w:rPr>
      </w:pPr>
      <w:r w:rsidRPr="002F0849">
        <w:rPr>
          <w:rFonts w:ascii="Arial" w:hAnsi="Arial" w:cs="Arial"/>
          <w:sz w:val="24"/>
        </w:rPr>
        <w:t>Table</w:t>
      </w:r>
      <w:r w:rsidR="006A5E5E">
        <w:rPr>
          <w:rFonts w:ascii="Arial" w:hAnsi="Arial" w:cs="Arial"/>
          <w:sz w:val="24"/>
        </w:rPr>
        <w:t xml:space="preserve"> S</w:t>
      </w:r>
      <w:bookmarkStart w:id="0" w:name="_GoBack"/>
      <w:bookmarkEnd w:id="0"/>
      <w:r w:rsidRPr="002F0849">
        <w:rPr>
          <w:rFonts w:ascii="Arial" w:hAnsi="Arial" w:cs="Arial"/>
          <w:sz w:val="24"/>
        </w:rPr>
        <w:t>2 Cox model analysis of overall survival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022"/>
        <w:gridCol w:w="2049"/>
        <w:gridCol w:w="3225"/>
      </w:tblGrid>
      <w:tr w:rsidR="0007576C" w:rsidRPr="0007576C" w:rsidTr="002F0849">
        <w:trPr>
          <w:trHeight w:val="315"/>
          <w:jc w:val="center"/>
        </w:trPr>
        <w:tc>
          <w:tcPr>
            <w:tcW w:w="30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576C" w:rsidRPr="0007576C" w:rsidRDefault="0007576C" w:rsidP="000757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0757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Parameters</w:t>
            </w:r>
          </w:p>
        </w:tc>
        <w:tc>
          <w:tcPr>
            <w:tcW w:w="20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576C" w:rsidRPr="0007576C" w:rsidRDefault="0007576C" w:rsidP="000757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07576C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  <w:r w:rsidRPr="0007576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32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576C" w:rsidRPr="0007576C" w:rsidRDefault="0007576C" w:rsidP="0007576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07576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Relative risk (95% CI)</w:t>
            </w:r>
          </w:p>
        </w:tc>
      </w:tr>
      <w:tr w:rsidR="0007576C" w:rsidRPr="002F0849" w:rsidTr="002F0849">
        <w:trPr>
          <w:trHeight w:val="315"/>
          <w:jc w:val="center"/>
        </w:trPr>
        <w:tc>
          <w:tcPr>
            <w:tcW w:w="30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7576C" w:rsidRPr="002F0849" w:rsidRDefault="0007576C" w:rsidP="002F084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2F084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Univariate</w:t>
            </w:r>
            <w:proofErr w:type="spellEnd"/>
          </w:p>
        </w:tc>
        <w:tc>
          <w:tcPr>
            <w:tcW w:w="20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7576C" w:rsidRPr="002F0849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7576C" w:rsidRPr="002F0849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07576C" w:rsidRPr="0007576C" w:rsidTr="002F0849">
        <w:trPr>
          <w:trHeight w:val="315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735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851(0.334±2.165)</w:t>
            </w:r>
          </w:p>
        </w:tc>
      </w:tr>
      <w:tr w:rsidR="0007576C" w:rsidRPr="0007576C" w:rsidTr="002F0849">
        <w:trPr>
          <w:trHeight w:val="315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156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473(0.168±1.33)</w:t>
            </w:r>
          </w:p>
        </w:tc>
      </w:tr>
      <w:tr w:rsidR="0007576C" w:rsidRPr="0007576C" w:rsidTr="002F0849">
        <w:trPr>
          <w:trHeight w:val="315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Tumor site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425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1.473(0.568±3.819)</w:t>
            </w:r>
          </w:p>
        </w:tc>
      </w:tr>
      <w:tr w:rsidR="0007576C" w:rsidRPr="0007576C" w:rsidTr="002F0849">
        <w:trPr>
          <w:trHeight w:val="315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Tumor size (cm)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2F0849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133(0.043±0.411)</w:t>
            </w:r>
          </w:p>
        </w:tc>
      </w:tr>
      <w:tr w:rsidR="0007576C" w:rsidRPr="0007576C" w:rsidTr="002F0849">
        <w:trPr>
          <w:trHeight w:val="315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Pathological T category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794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883(0.347±2.247)</w:t>
            </w:r>
          </w:p>
        </w:tc>
      </w:tr>
      <w:tr w:rsidR="0007576C" w:rsidRPr="0007576C" w:rsidTr="002F0849">
        <w:trPr>
          <w:trHeight w:val="315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Lymph node metastasis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2.926(1.123±7.622)</w:t>
            </w:r>
          </w:p>
        </w:tc>
      </w:tr>
      <w:tr w:rsidR="0007576C" w:rsidRPr="0007576C" w:rsidTr="002F0849">
        <w:trPr>
          <w:trHeight w:val="315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Distant metastasis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094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2.881(0.835±9.942)</w:t>
            </w:r>
          </w:p>
        </w:tc>
      </w:tr>
      <w:tr w:rsidR="0007576C" w:rsidRPr="0007576C" w:rsidTr="002F0849">
        <w:trPr>
          <w:trHeight w:val="20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TNM stage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1.692(1.048±2.733)</w:t>
            </w:r>
          </w:p>
        </w:tc>
      </w:tr>
      <w:tr w:rsidR="0007576C" w:rsidRPr="0007576C" w:rsidTr="002F0849">
        <w:trPr>
          <w:trHeight w:val="20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Differentiation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  <w:r w:rsidRPr="002F084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1.473(0.698±3.108)</w:t>
            </w:r>
          </w:p>
        </w:tc>
      </w:tr>
      <w:tr w:rsidR="0007576C" w:rsidRPr="0007576C" w:rsidTr="002F0849">
        <w:trPr>
          <w:trHeight w:val="20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hsa_circ_002144 expression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0.365(0.136±0.979)</w:t>
            </w:r>
          </w:p>
        </w:tc>
      </w:tr>
      <w:tr w:rsidR="0007576C" w:rsidRPr="002F0849" w:rsidTr="002F0849">
        <w:trPr>
          <w:trHeight w:val="20"/>
          <w:jc w:val="center"/>
        </w:trPr>
        <w:tc>
          <w:tcPr>
            <w:tcW w:w="3022" w:type="dxa"/>
            <w:shd w:val="clear" w:color="auto" w:fill="auto"/>
            <w:vAlign w:val="center"/>
          </w:tcPr>
          <w:p w:rsidR="0007576C" w:rsidRPr="0007576C" w:rsidRDefault="0007576C" w:rsidP="002F084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ultivariate</w:t>
            </w:r>
          </w:p>
        </w:tc>
        <w:tc>
          <w:tcPr>
            <w:tcW w:w="2049" w:type="dxa"/>
            <w:shd w:val="clear" w:color="auto" w:fill="auto"/>
            <w:noWrap/>
            <w:vAlign w:val="center"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25" w:type="dxa"/>
            <w:shd w:val="clear" w:color="auto" w:fill="auto"/>
            <w:noWrap/>
            <w:vAlign w:val="center"/>
          </w:tcPr>
          <w:p w:rsidR="0007576C" w:rsidRPr="0007576C" w:rsidRDefault="0007576C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0849" w:rsidRPr="002F0849" w:rsidTr="002F0849">
        <w:trPr>
          <w:trHeight w:val="20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2F0849" w:rsidRPr="0007576C" w:rsidRDefault="002F0849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Tumor size (cm)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5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2(0.036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57)</w:t>
            </w:r>
          </w:p>
        </w:tc>
      </w:tr>
      <w:tr w:rsidR="002F0849" w:rsidRPr="002F0849" w:rsidTr="002F0849">
        <w:trPr>
          <w:trHeight w:val="20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2F0849" w:rsidRPr="0007576C" w:rsidRDefault="002F0849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Lymph node metastasis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88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022(0.276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.816)</w:t>
            </w:r>
          </w:p>
        </w:tc>
      </w:tr>
      <w:tr w:rsidR="002F0849" w:rsidRPr="002F0849" w:rsidTr="002F0849">
        <w:trPr>
          <w:trHeight w:val="20"/>
          <w:jc w:val="center"/>
        </w:trPr>
        <w:tc>
          <w:tcPr>
            <w:tcW w:w="3022" w:type="dxa"/>
            <w:shd w:val="clear" w:color="auto" w:fill="auto"/>
            <w:vAlign w:val="center"/>
            <w:hideMark/>
          </w:tcPr>
          <w:p w:rsidR="002F0849" w:rsidRPr="0007576C" w:rsidRDefault="002F0849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TNM stage</w:t>
            </w:r>
          </w:p>
        </w:tc>
        <w:tc>
          <w:tcPr>
            <w:tcW w:w="2049" w:type="dxa"/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09</w:t>
            </w:r>
          </w:p>
        </w:tc>
        <w:tc>
          <w:tcPr>
            <w:tcW w:w="3225" w:type="dxa"/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85(0.222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108)</w:t>
            </w:r>
          </w:p>
        </w:tc>
      </w:tr>
      <w:tr w:rsidR="002F0849" w:rsidRPr="002F0849" w:rsidTr="002F0849">
        <w:trPr>
          <w:trHeight w:val="20"/>
          <w:jc w:val="center"/>
        </w:trPr>
        <w:tc>
          <w:tcPr>
            <w:tcW w:w="30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F0849" w:rsidRPr="0007576C" w:rsidRDefault="002F0849" w:rsidP="002F084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576C">
              <w:rPr>
                <w:rFonts w:ascii="Times New Roman" w:hAnsi="Times New Roman" w:cs="Times New Roman"/>
                <w:color w:val="000000" w:themeColor="text1"/>
                <w:szCs w:val="21"/>
              </w:rPr>
              <w:t>hsa_circ_002144 expression</w:t>
            </w:r>
          </w:p>
        </w:tc>
        <w:tc>
          <w:tcPr>
            <w:tcW w:w="20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8</w:t>
            </w:r>
          </w:p>
        </w:tc>
        <w:tc>
          <w:tcPr>
            <w:tcW w:w="32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F0849" w:rsidRPr="002F0849" w:rsidRDefault="002F0849" w:rsidP="002F084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69(0.231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±</w:t>
            </w:r>
            <w:r w:rsidRPr="002F084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35)</w:t>
            </w:r>
          </w:p>
        </w:tc>
      </w:tr>
    </w:tbl>
    <w:p w:rsidR="0007576C" w:rsidRDefault="0007576C">
      <w:pPr>
        <w:rPr>
          <w:rFonts w:ascii="Arial" w:hAnsi="Arial" w:cs="Arial"/>
        </w:rPr>
      </w:pPr>
    </w:p>
    <w:sectPr w:rsidR="0007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2B1" w:rsidRDefault="007142B1" w:rsidP="00663391">
      <w:r>
        <w:separator/>
      </w:r>
    </w:p>
  </w:endnote>
  <w:endnote w:type="continuationSeparator" w:id="0">
    <w:p w:rsidR="007142B1" w:rsidRDefault="007142B1" w:rsidP="00663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2B1" w:rsidRDefault="007142B1" w:rsidP="00663391">
      <w:r>
        <w:separator/>
      </w:r>
    </w:p>
  </w:footnote>
  <w:footnote w:type="continuationSeparator" w:id="0">
    <w:p w:rsidR="007142B1" w:rsidRDefault="007142B1" w:rsidP="00663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EA40D1"/>
    <w:rsid w:val="000408A1"/>
    <w:rsid w:val="0007576C"/>
    <w:rsid w:val="000A3427"/>
    <w:rsid w:val="000E2A3C"/>
    <w:rsid w:val="00135C4C"/>
    <w:rsid w:val="00161020"/>
    <w:rsid w:val="00161BFE"/>
    <w:rsid w:val="001C0424"/>
    <w:rsid w:val="001C17BE"/>
    <w:rsid w:val="001D5ADE"/>
    <w:rsid w:val="001F0101"/>
    <w:rsid w:val="00204C04"/>
    <w:rsid w:val="00294C29"/>
    <w:rsid w:val="002C51B3"/>
    <w:rsid w:val="002F0849"/>
    <w:rsid w:val="00361DC4"/>
    <w:rsid w:val="003A4B6E"/>
    <w:rsid w:val="003C0321"/>
    <w:rsid w:val="003D3D36"/>
    <w:rsid w:val="00412481"/>
    <w:rsid w:val="00430990"/>
    <w:rsid w:val="004775D8"/>
    <w:rsid w:val="004805B6"/>
    <w:rsid w:val="0048387A"/>
    <w:rsid w:val="004C6DBE"/>
    <w:rsid w:val="004D4A8E"/>
    <w:rsid w:val="00562306"/>
    <w:rsid w:val="00611547"/>
    <w:rsid w:val="00640EFB"/>
    <w:rsid w:val="00651878"/>
    <w:rsid w:val="00663391"/>
    <w:rsid w:val="006A5E5E"/>
    <w:rsid w:val="006C1461"/>
    <w:rsid w:val="006D591E"/>
    <w:rsid w:val="007142B1"/>
    <w:rsid w:val="00747C98"/>
    <w:rsid w:val="007831FF"/>
    <w:rsid w:val="007A14F9"/>
    <w:rsid w:val="007D20F9"/>
    <w:rsid w:val="00806BFB"/>
    <w:rsid w:val="00860811"/>
    <w:rsid w:val="00867F02"/>
    <w:rsid w:val="008860DE"/>
    <w:rsid w:val="008C2A83"/>
    <w:rsid w:val="0090464E"/>
    <w:rsid w:val="00912DC5"/>
    <w:rsid w:val="00961C7F"/>
    <w:rsid w:val="009804FC"/>
    <w:rsid w:val="009F2259"/>
    <w:rsid w:val="00A03DDF"/>
    <w:rsid w:val="00A13ED8"/>
    <w:rsid w:val="00BF699A"/>
    <w:rsid w:val="00C02175"/>
    <w:rsid w:val="00C11FD5"/>
    <w:rsid w:val="00C12AC9"/>
    <w:rsid w:val="00C64FDB"/>
    <w:rsid w:val="00CA5073"/>
    <w:rsid w:val="00CF71F6"/>
    <w:rsid w:val="00D1045D"/>
    <w:rsid w:val="00D67668"/>
    <w:rsid w:val="00D70319"/>
    <w:rsid w:val="00D9165B"/>
    <w:rsid w:val="00DE20E8"/>
    <w:rsid w:val="00E204FC"/>
    <w:rsid w:val="00E473E1"/>
    <w:rsid w:val="00EA7AF8"/>
    <w:rsid w:val="00EF0AEE"/>
    <w:rsid w:val="00F077D6"/>
    <w:rsid w:val="00F5552B"/>
    <w:rsid w:val="00F76302"/>
    <w:rsid w:val="00F9615E"/>
    <w:rsid w:val="00FB556D"/>
    <w:rsid w:val="00FE7A6F"/>
    <w:rsid w:val="061179BA"/>
    <w:rsid w:val="09EB50B6"/>
    <w:rsid w:val="0CEA40D1"/>
    <w:rsid w:val="0D2E2316"/>
    <w:rsid w:val="14F44135"/>
    <w:rsid w:val="2AD94E85"/>
    <w:rsid w:val="3D263111"/>
    <w:rsid w:val="3DFE2116"/>
    <w:rsid w:val="3FD402CD"/>
    <w:rsid w:val="5583158B"/>
    <w:rsid w:val="594F0147"/>
    <w:rsid w:val="59F3144B"/>
    <w:rsid w:val="5B490218"/>
    <w:rsid w:val="64D72963"/>
    <w:rsid w:val="726A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  <w:rPr>
      <w:rFonts w:eastAsia="楷体"/>
      <w:sz w:val="24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Theme="minorHAnsi" w:eastAsia="楷体" w:hAnsiTheme="minorHAnsi" w:cstheme="minorBidi"/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  <w:rPr>
      <w:rFonts w:eastAsia="楷体"/>
      <w:sz w:val="24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Theme="minorHAnsi" w:eastAsia="楷体" w:hAnsiTheme="minorHAnsi" w:cstheme="minorBidi"/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5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1345678920</dc:creator>
  <cp:lastModifiedBy>Windows User</cp:lastModifiedBy>
  <cp:revision>5</cp:revision>
  <dcterms:created xsi:type="dcterms:W3CDTF">2020-11-13T06:28:00Z</dcterms:created>
  <dcterms:modified xsi:type="dcterms:W3CDTF">2020-12-16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